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0CB" w:rsidRPr="00A22E45" w:rsidRDefault="00F53987" w:rsidP="007A50CB">
      <w:pPr>
        <w:pStyle w:val="Tablefootnote"/>
        <w:spacing w:before="0" w:line="240" w:lineRule="auto"/>
        <w:rPr>
          <w:sz w:val="24"/>
        </w:rPr>
      </w:pPr>
      <w:r w:rsidRPr="00AE534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AE5342">
        <w:rPr>
          <w:b/>
          <w:bCs/>
          <w:sz w:val="24"/>
          <w:szCs w:val="24"/>
        </w:rPr>
        <w:t>2.</w:t>
      </w:r>
      <w:r w:rsidRPr="00AE5342">
        <w:rPr>
          <w:b/>
          <w:bCs/>
          <w:sz w:val="24"/>
          <w:szCs w:val="24"/>
        </w:rPr>
        <w:t> </w:t>
      </w:r>
      <w:r w:rsidRPr="00AE5342">
        <w:rPr>
          <w:sz w:val="24"/>
          <w:szCs w:val="24"/>
        </w:rPr>
        <w:t xml:space="preserve"> Dataset 1 results on standard machine learning methods</w:t>
      </w:r>
      <w:r w:rsidR="00F775E1">
        <w:rPr>
          <w:sz w:val="24"/>
          <w:szCs w:val="24"/>
        </w:rPr>
        <w:t xml:space="preserve">. </w:t>
      </w:r>
      <w:r w:rsidR="007A50CB" w:rsidRPr="00A22E45">
        <w:rPr>
          <w:sz w:val="24"/>
        </w:rPr>
        <w:t xml:space="preserve">Accuracy, precision, recall, and correlation coefficient (CC) of classification for the protein-binding versus non-protein-binding dataset are presented for standard machine learning methods.  For each machine learning approach, values of k ranged from 1 to 2.  </w:t>
      </w:r>
      <w:r w:rsidR="00662838">
        <w:rPr>
          <w:sz w:val="24"/>
        </w:rPr>
        <w:t>The performances</w:t>
      </w:r>
      <w:bookmarkStart w:id="0" w:name="_GoBack"/>
      <w:bookmarkEnd w:id="0"/>
      <w:r w:rsidR="00662838">
        <w:rPr>
          <w:sz w:val="24"/>
        </w:rPr>
        <w:t xml:space="preserve"> of the results</w:t>
      </w:r>
      <w:r w:rsidR="00662838" w:rsidRPr="00A22E45">
        <w:rPr>
          <w:sz w:val="24"/>
        </w:rPr>
        <w:t xml:space="preserve"> were estimated </w:t>
      </w:r>
      <w:r w:rsidR="00662838">
        <w:rPr>
          <w:sz w:val="24"/>
        </w:rPr>
        <w:t>using</w:t>
      </w:r>
      <w:r w:rsidR="00662838" w:rsidRPr="00A22E45">
        <w:rPr>
          <w:sz w:val="24"/>
        </w:rPr>
        <w:t xml:space="preserve"> cross-validation</w:t>
      </w:r>
      <w:r w:rsidR="00662838">
        <w:rPr>
          <w:sz w:val="24"/>
        </w:rPr>
        <w:t>.</w:t>
      </w:r>
      <w:r w:rsidR="00662838" w:rsidRPr="00A22E45">
        <w:rPr>
          <w:sz w:val="24"/>
        </w:rPr>
        <w:t xml:space="preserve">  </w:t>
      </w:r>
      <w:r w:rsidR="007A50CB" w:rsidRPr="00A22E45">
        <w:rPr>
          <w:sz w:val="24"/>
        </w:rPr>
        <w:t>The highest performing value(s) for each performance measure is highlighted in bold.</w:t>
      </w:r>
    </w:p>
    <w:p w:rsidR="00F53987" w:rsidRPr="00AE5342" w:rsidRDefault="00F53987" w:rsidP="00F53987">
      <w:pPr>
        <w:pStyle w:val="Tablecaption"/>
        <w:spacing w:before="360"/>
        <w:rPr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769"/>
        <w:gridCol w:w="848"/>
        <w:gridCol w:w="1881"/>
        <w:gridCol w:w="1829"/>
        <w:gridCol w:w="1256"/>
        <w:gridCol w:w="777"/>
      </w:tblGrid>
      <w:tr w:rsidR="00F53987" w:rsidRPr="00AE5342" w:rsidTr="00D60CFC"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Columnhead"/>
              <w:spacing w:before="0" w:after="0"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pproach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k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ccuracy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Precision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Recall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CC</w:t>
            </w:r>
          </w:p>
        </w:tc>
      </w:tr>
      <w:tr w:rsidR="00F53987" w:rsidRPr="00AE5342" w:rsidTr="00D60CFC">
        <w:tc>
          <w:tcPr>
            <w:tcW w:w="1479" w:type="pct"/>
            <w:tcBorders>
              <w:top w:val="single" w:sz="4" w:space="0" w:color="auto"/>
            </w:tcBorders>
          </w:tcPr>
          <w:p w:rsidR="00F53987" w:rsidRPr="00AE5342" w:rsidRDefault="00F53987" w:rsidP="00D60CF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Decision Tree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1.6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2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57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AE5342" w:rsidRDefault="00F5398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74.4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0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0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41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AE5342" w:rsidRDefault="00F5398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SVM</w:t>
            </w:r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85.2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83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7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4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AE5342" w:rsidRDefault="00F5398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87.2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82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6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0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AE5342" w:rsidRDefault="00F5398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NN</w:t>
            </w:r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85.4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81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0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5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AE5342" w:rsidRDefault="00F5398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86.9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83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3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1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35627A" w:rsidRDefault="007F4A59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ï</w:t>
            </w:r>
            <w:r w:rsidRPr="00205FC4">
              <w:rPr>
                <w:sz w:val="24"/>
                <w:szCs w:val="24"/>
              </w:rPr>
              <w:t>ve</w:t>
            </w:r>
            <w:r w:rsidR="00F53987" w:rsidRPr="0035627A">
              <w:rPr>
                <w:sz w:val="24"/>
                <w:szCs w:val="24"/>
              </w:rPr>
              <w:t xml:space="preserve"> </w:t>
            </w:r>
            <w:proofErr w:type="spellStart"/>
            <w:r w:rsidR="00F53987" w:rsidRPr="0035627A">
              <w:rPr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81.8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2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0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58</w:t>
            </w:r>
          </w:p>
        </w:tc>
      </w:tr>
      <w:tr w:rsidR="00F53987" w:rsidRPr="00AE5342" w:rsidTr="00D60CFC">
        <w:tc>
          <w:tcPr>
            <w:tcW w:w="1479" w:type="pct"/>
          </w:tcPr>
          <w:p w:rsidR="00F53987" w:rsidRPr="00AE5342" w:rsidRDefault="00F5398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</w:tcPr>
          <w:p w:rsidR="00F53987" w:rsidRPr="00AE5342" w:rsidRDefault="00F5398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82.1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0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76</w:t>
            </w:r>
          </w:p>
        </w:tc>
        <w:tc>
          <w:tcPr>
            <w:tcW w:w="415" w:type="pct"/>
            <w:shd w:val="clear" w:color="auto" w:fill="auto"/>
            <w:vAlign w:val="bottom"/>
          </w:tcPr>
          <w:p w:rsidR="00F53987" w:rsidRPr="00AE5342" w:rsidRDefault="00F53987" w:rsidP="00D60CFC">
            <w:pPr>
              <w:jc w:val="center"/>
            </w:pPr>
            <w:r w:rsidRPr="00AE5342">
              <w:t>.60</w:t>
            </w:r>
          </w:p>
        </w:tc>
      </w:tr>
      <w:tr w:rsidR="00F53987" w:rsidRPr="00AE5342" w:rsidTr="00D60CFC">
        <w:tc>
          <w:tcPr>
            <w:tcW w:w="1479" w:type="pct"/>
            <w:tcBorders>
              <w:bottom w:val="single" w:sz="4" w:space="0" w:color="auto"/>
            </w:tcBorders>
          </w:tcPr>
          <w:p w:rsidR="00F53987" w:rsidRPr="00AE5342" w:rsidRDefault="00F53987" w:rsidP="00D60CFC">
            <w:pPr>
              <w:pStyle w:val="Tablebodylast"/>
              <w:spacing w:after="0" w:line="240" w:lineRule="auto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HybSVM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94.2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92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89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</w:tcPr>
          <w:p w:rsidR="00F53987" w:rsidRPr="00AE5342" w:rsidRDefault="00F5398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87</w:t>
            </w:r>
          </w:p>
        </w:tc>
      </w:tr>
    </w:tbl>
    <w:p w:rsidR="000A731C" w:rsidRPr="00F53987" w:rsidRDefault="000A731C" w:rsidP="00F53987"/>
    <w:sectPr w:rsidR="000A731C" w:rsidRPr="00F53987" w:rsidSect="000A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A731C"/>
    <w:rsid w:val="0035627A"/>
    <w:rsid w:val="00447006"/>
    <w:rsid w:val="00662838"/>
    <w:rsid w:val="006B02F5"/>
    <w:rsid w:val="00712593"/>
    <w:rsid w:val="007A50CB"/>
    <w:rsid w:val="007F4A59"/>
    <w:rsid w:val="008A2CDC"/>
    <w:rsid w:val="00E74FC7"/>
    <w:rsid w:val="00F53987"/>
    <w:rsid w:val="00F77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5E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dcterms:created xsi:type="dcterms:W3CDTF">2013-01-23T18:22:00Z</dcterms:created>
  <dcterms:modified xsi:type="dcterms:W3CDTF">2013-01-23T18:22:00Z</dcterms:modified>
</cp:coreProperties>
</file>